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D8177" w14:textId="77777777" w:rsidR="00FC70B5" w:rsidRPr="00AD7A61" w:rsidRDefault="00FC70B5" w:rsidP="00FC70B5">
      <w:pPr>
        <w:tabs>
          <w:tab w:val="left" w:pos="360"/>
        </w:tabs>
        <w:spacing w:after="0" w:line="240" w:lineRule="auto"/>
        <w:ind w:right="26"/>
        <w:jc w:val="both"/>
        <w:rPr>
          <w:rFonts w:ascii="Times New Roman" w:hAnsi="Times New Roman"/>
          <w:b/>
          <w:bCs/>
          <w:sz w:val="24"/>
          <w:szCs w:val="24"/>
        </w:rPr>
      </w:pPr>
      <w:r w:rsidRPr="00AD7A61">
        <w:rPr>
          <w:rFonts w:ascii="Times New Roman" w:hAnsi="Times New Roman"/>
          <w:b/>
          <w:bCs/>
          <w:sz w:val="24"/>
          <w:szCs w:val="24"/>
        </w:rPr>
        <w:t>Supplemental Appendix</w:t>
      </w:r>
    </w:p>
    <w:p w14:paraId="6B6C9E46" w14:textId="77777777" w:rsidR="00FC70B5" w:rsidRPr="00AD7A61" w:rsidRDefault="00FC70B5" w:rsidP="00FC70B5">
      <w:pPr>
        <w:tabs>
          <w:tab w:val="left" w:pos="360"/>
        </w:tabs>
        <w:spacing w:after="0" w:line="240" w:lineRule="auto"/>
        <w:ind w:right="26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100E0C9" w14:textId="2BECC86F" w:rsidR="00FC70B5" w:rsidRPr="00AD7A61" w:rsidRDefault="00FC70B5" w:rsidP="00FC70B5">
      <w:pPr>
        <w:jc w:val="both"/>
        <w:rPr>
          <w:rFonts w:ascii="Times New Roman" w:hAnsi="Times New Roman"/>
          <w:sz w:val="20"/>
          <w:szCs w:val="20"/>
        </w:rPr>
      </w:pPr>
      <w:r w:rsidRPr="00AD7A61">
        <w:rPr>
          <w:rFonts w:ascii="Times New Roman" w:hAnsi="Times New Roman"/>
          <w:b/>
          <w:bCs/>
          <w:sz w:val="20"/>
          <w:szCs w:val="20"/>
        </w:rPr>
        <w:t>Table S1</w:t>
      </w:r>
      <w:r w:rsidRPr="00AD7A61">
        <w:rPr>
          <w:rFonts w:ascii="Times New Roman" w:hAnsi="Times New Roman"/>
          <w:sz w:val="20"/>
          <w:szCs w:val="20"/>
        </w:rPr>
        <w:t xml:space="preserve">. </w:t>
      </w:r>
      <w:r w:rsidR="00DB3482" w:rsidRPr="00AD7A61">
        <w:rPr>
          <w:rFonts w:ascii="Times New Roman" w:hAnsi="Times New Roman"/>
          <w:sz w:val="20"/>
          <w:szCs w:val="20"/>
        </w:rPr>
        <w:t xml:space="preserve">Sociodemographic and </w:t>
      </w:r>
      <w:r w:rsidR="00627BC7" w:rsidRPr="00627BC7">
        <w:rPr>
          <w:rFonts w:ascii="Times New Roman" w:hAnsi="Times New Roman"/>
          <w:sz w:val="20"/>
          <w:szCs w:val="20"/>
        </w:rPr>
        <w:t>behavioural</w:t>
      </w:r>
      <w:r w:rsidR="00DB3482" w:rsidRPr="00AD7A61">
        <w:rPr>
          <w:rFonts w:ascii="Times New Roman" w:hAnsi="Times New Roman"/>
          <w:sz w:val="20"/>
          <w:szCs w:val="20"/>
        </w:rPr>
        <w:t xml:space="preserve"> c</w:t>
      </w:r>
      <w:r w:rsidRPr="00AD7A61">
        <w:rPr>
          <w:rFonts w:ascii="Times New Roman" w:hAnsi="Times New Roman"/>
          <w:sz w:val="20"/>
          <w:szCs w:val="20"/>
        </w:rPr>
        <w:t xml:space="preserve">haracteristics of individuals included and excluded </w:t>
      </w:r>
      <w:r w:rsidR="005D70D4" w:rsidRPr="00AD7A61">
        <w:rPr>
          <w:rFonts w:ascii="Times New Roman" w:hAnsi="Times New Roman"/>
          <w:sz w:val="20"/>
          <w:szCs w:val="20"/>
        </w:rPr>
        <w:t xml:space="preserve">from the analytical sample </w:t>
      </w:r>
      <w:r w:rsidRPr="00AD7A61">
        <w:rPr>
          <w:rFonts w:ascii="Times New Roman" w:hAnsi="Times New Roman"/>
          <w:sz w:val="20"/>
          <w:szCs w:val="20"/>
        </w:rPr>
        <w:t>due to the lack of data on covariates</w:t>
      </w:r>
      <w:r w:rsidR="005D70D4" w:rsidRPr="00AD7A61">
        <w:rPr>
          <w:rFonts w:ascii="Times New Roman" w:hAnsi="Times New Roman"/>
          <w:sz w:val="20"/>
          <w:szCs w:val="20"/>
        </w:rPr>
        <w:t xml:space="preserve"> at baseline (ELSA - 2012/13).</w:t>
      </w:r>
    </w:p>
    <w:tbl>
      <w:tblPr>
        <w:tblStyle w:val="Tabelacomgrade"/>
        <w:tblpPr w:leftFromText="141" w:rightFromText="141" w:vertAnchor="text" w:tblpXSpec="center" w:tblpY="1"/>
        <w:tblOverlap w:val="never"/>
        <w:tblW w:w="6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2"/>
        <w:gridCol w:w="1226"/>
        <w:gridCol w:w="1591"/>
      </w:tblGrid>
      <w:tr w:rsidR="00FC70B5" w:rsidRPr="00627BC7" w14:paraId="1C5E5FD9" w14:textId="77777777" w:rsidTr="00EA362B">
        <w:trPr>
          <w:trHeight w:val="283"/>
        </w:trPr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BC5483" w14:textId="77777777" w:rsidR="00FC70B5" w:rsidRPr="00AD7A61" w:rsidRDefault="00FC70B5" w:rsidP="00AD7A6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030919" w14:textId="77777777" w:rsidR="00FC70B5" w:rsidRPr="00AD7A61" w:rsidRDefault="00FC70B5" w:rsidP="005D70D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Included</w:t>
            </w:r>
          </w:p>
          <w:p w14:paraId="7480BFF2" w14:textId="05E861DF" w:rsidR="00FC70B5" w:rsidRPr="00AD7A61" w:rsidRDefault="00FC70B5" w:rsidP="005D70D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n = </w:t>
            </w:r>
            <w:r w:rsidR="00517564"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2,815</w:t>
            </w: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50AC24" w14:textId="77777777" w:rsidR="00FC70B5" w:rsidRPr="00AD7A61" w:rsidRDefault="00FC70B5" w:rsidP="005D70D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Excluded</w:t>
            </w:r>
          </w:p>
          <w:p w14:paraId="53E8930E" w14:textId="121F1DE7" w:rsidR="00FC70B5" w:rsidRPr="00AD7A61" w:rsidRDefault="00FC70B5" w:rsidP="005D70D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n = </w:t>
            </w:r>
            <w:r w:rsidR="00517564"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1,232</w:t>
            </w: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C70B5" w:rsidRPr="00627BC7" w14:paraId="5C513481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0E63E707" w14:textId="208EC46E" w:rsidR="00FC70B5" w:rsidRPr="00AD7A61" w:rsidRDefault="00FC70B5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ge, years</w:t>
            </w:r>
          </w:p>
        </w:tc>
        <w:tc>
          <w:tcPr>
            <w:tcW w:w="1226" w:type="dxa"/>
            <w:shd w:val="clear" w:color="auto" w:fill="auto"/>
          </w:tcPr>
          <w:p w14:paraId="29A2AC98" w14:textId="019B4730" w:rsidR="00FC70B5" w:rsidRPr="00AD7A61" w:rsidRDefault="00517564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8</w:t>
            </w:r>
            <w:r w:rsidR="00FC70B5" w:rsidRPr="00AD7A61">
              <w:rPr>
                <w:rFonts w:ascii="Times New Roman" w:hAnsi="Times New Roman"/>
                <w:sz w:val="20"/>
                <w:szCs w:val="20"/>
              </w:rPr>
              <w:t xml:space="preserve">.3 ± </w:t>
            </w:r>
            <w:r w:rsidRPr="00AD7A61">
              <w:rPr>
                <w:rFonts w:ascii="Times New Roman" w:hAnsi="Times New Roman"/>
                <w:sz w:val="20"/>
                <w:szCs w:val="20"/>
              </w:rPr>
              <w:t>6</w:t>
            </w:r>
            <w:r w:rsidR="00FC70B5" w:rsidRPr="00AD7A61">
              <w:rPr>
                <w:rFonts w:ascii="Times New Roman" w:hAnsi="Times New Roman"/>
                <w:sz w:val="20"/>
                <w:szCs w:val="20"/>
              </w:rPr>
              <w:t>.</w:t>
            </w:r>
            <w:r w:rsidRPr="00AD7A61">
              <w:rPr>
                <w:rFonts w:ascii="Times New Roman" w:hAnsi="Times New Roman"/>
                <w:sz w:val="20"/>
                <w:szCs w:val="20"/>
              </w:rPr>
              <w:t>1</w:t>
            </w:r>
            <w:r w:rsidR="00FC70B5" w:rsidRPr="00AD7A6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</w:tcPr>
          <w:p w14:paraId="60C40DC5" w14:textId="0FAA4DCD" w:rsidR="00FC70B5" w:rsidRPr="00AD7A61" w:rsidRDefault="00517564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9</w:t>
            </w:r>
            <w:r w:rsidR="00FC70B5" w:rsidRPr="00AD7A61">
              <w:rPr>
                <w:rFonts w:ascii="Times New Roman" w:hAnsi="Times New Roman"/>
                <w:sz w:val="20"/>
                <w:szCs w:val="20"/>
              </w:rPr>
              <w:t>.</w:t>
            </w:r>
            <w:r w:rsidRPr="00AD7A61">
              <w:rPr>
                <w:rFonts w:ascii="Times New Roman" w:hAnsi="Times New Roman"/>
                <w:sz w:val="20"/>
                <w:szCs w:val="20"/>
              </w:rPr>
              <w:t>3</w:t>
            </w:r>
            <w:r w:rsidR="00FC70B5" w:rsidRPr="00AD7A61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AD7A61">
              <w:rPr>
                <w:rFonts w:ascii="Times New Roman" w:hAnsi="Times New Roman"/>
                <w:sz w:val="20"/>
                <w:szCs w:val="20"/>
              </w:rPr>
              <w:t>6</w:t>
            </w:r>
            <w:r w:rsidR="00FC70B5" w:rsidRPr="00AD7A61">
              <w:rPr>
                <w:rFonts w:ascii="Times New Roman" w:hAnsi="Times New Roman"/>
                <w:sz w:val="20"/>
                <w:szCs w:val="20"/>
              </w:rPr>
              <w:t>.</w:t>
            </w:r>
            <w:r w:rsidRPr="00AD7A61">
              <w:rPr>
                <w:rFonts w:ascii="Times New Roman" w:hAnsi="Times New Roman"/>
                <w:sz w:val="20"/>
                <w:szCs w:val="20"/>
              </w:rPr>
              <w:t>7</w:t>
            </w:r>
            <w:r w:rsidR="00FC70B5"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7564" w:rsidRPr="00627BC7" w14:paraId="2851619A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57CE8A4C" w14:textId="7F7A2EF5" w:rsidR="00517564" w:rsidRPr="00AD7A61" w:rsidRDefault="00517564" w:rsidP="005D70D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ge, %</w:t>
            </w:r>
          </w:p>
        </w:tc>
        <w:tc>
          <w:tcPr>
            <w:tcW w:w="1226" w:type="dxa"/>
            <w:shd w:val="clear" w:color="auto" w:fill="auto"/>
          </w:tcPr>
          <w:p w14:paraId="299C7674" w14:textId="62A53FA4" w:rsidR="00517564" w:rsidRPr="00AD7A61" w:rsidRDefault="00517564" w:rsidP="005D70D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727908BE" w14:textId="77777777" w:rsidR="00517564" w:rsidRPr="00AD7A61" w:rsidRDefault="00517564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7564" w:rsidRPr="00627BC7" w14:paraId="06F25244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0897F58E" w14:textId="4B0AD79A" w:rsidR="00517564" w:rsidRPr="00AD7A61" w:rsidRDefault="00517564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0 – 69 years</w:t>
            </w:r>
          </w:p>
        </w:tc>
        <w:tc>
          <w:tcPr>
            <w:tcW w:w="1226" w:type="dxa"/>
            <w:shd w:val="clear" w:color="auto" w:fill="auto"/>
          </w:tcPr>
          <w:p w14:paraId="48B3F4A5" w14:textId="04AC9F83" w:rsidR="00517564" w:rsidRPr="00AD7A61" w:rsidRDefault="00F444A7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2.8</w:t>
            </w:r>
          </w:p>
        </w:tc>
        <w:tc>
          <w:tcPr>
            <w:tcW w:w="1591" w:type="dxa"/>
          </w:tcPr>
          <w:p w14:paraId="3ABD304A" w14:textId="73011EEC" w:rsidR="00517564" w:rsidRPr="00AD7A61" w:rsidRDefault="00F444A7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7.6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7564" w:rsidRPr="00627BC7" w14:paraId="2C70A554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475AB7B4" w14:textId="6F7FD7C1" w:rsidR="00517564" w:rsidRPr="00AD7A61" w:rsidRDefault="00517564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0 – 79 years</w:t>
            </w:r>
          </w:p>
        </w:tc>
        <w:tc>
          <w:tcPr>
            <w:tcW w:w="1226" w:type="dxa"/>
            <w:shd w:val="clear" w:color="auto" w:fill="auto"/>
          </w:tcPr>
          <w:p w14:paraId="7E4659D7" w14:textId="731AD168" w:rsidR="00517564" w:rsidRPr="00AD7A61" w:rsidRDefault="00F444A7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1591" w:type="dxa"/>
          </w:tcPr>
          <w:p w14:paraId="6BF18B0F" w14:textId="75B6577C" w:rsidR="00517564" w:rsidRPr="00AD7A61" w:rsidRDefault="00F444A7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</w:tr>
      <w:tr w:rsidR="00517564" w:rsidRPr="00627BC7" w14:paraId="041FD17A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3FACDAF9" w14:textId="33702800" w:rsidR="00517564" w:rsidRPr="00AD7A61" w:rsidRDefault="00517564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0 years or more</w:t>
            </w:r>
          </w:p>
        </w:tc>
        <w:tc>
          <w:tcPr>
            <w:tcW w:w="1226" w:type="dxa"/>
            <w:shd w:val="clear" w:color="auto" w:fill="auto"/>
          </w:tcPr>
          <w:p w14:paraId="65594B36" w14:textId="7CEE29DB" w:rsidR="00517564" w:rsidRPr="00AD7A61" w:rsidRDefault="00F444A7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591" w:type="dxa"/>
          </w:tcPr>
          <w:p w14:paraId="2DA73EC5" w14:textId="402EA975" w:rsidR="00517564" w:rsidRPr="00AD7A61" w:rsidRDefault="00F444A7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.7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C70B5" w:rsidRPr="00627BC7" w14:paraId="55F68F0D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32580EF5" w14:textId="0D6856BB" w:rsidR="00FC70B5" w:rsidRPr="00AD7A61" w:rsidRDefault="00FC70B5" w:rsidP="005D70D4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ex</w:t>
            </w:r>
            <w:r w:rsidR="00635BA3"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,</w:t>
            </w: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%</w:t>
            </w:r>
          </w:p>
        </w:tc>
        <w:tc>
          <w:tcPr>
            <w:tcW w:w="1226" w:type="dxa"/>
            <w:shd w:val="clear" w:color="auto" w:fill="auto"/>
          </w:tcPr>
          <w:p w14:paraId="77429B87" w14:textId="0E7B7737" w:rsidR="00FC70B5" w:rsidRPr="00AD7A61" w:rsidRDefault="00FC70B5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515571AB" w14:textId="56AC47B7" w:rsidR="00FC70B5" w:rsidRPr="00AD7A61" w:rsidRDefault="00FC70B5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5BA3" w:rsidRPr="00627BC7" w14:paraId="5D67D65F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2972CC6B" w14:textId="2641B8E5" w:rsidR="00635BA3" w:rsidRPr="00AD7A61" w:rsidRDefault="00635BA3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1226" w:type="dxa"/>
            <w:shd w:val="clear" w:color="auto" w:fill="auto"/>
          </w:tcPr>
          <w:p w14:paraId="3418EDDA" w14:textId="1546BD76" w:rsidR="00635BA3" w:rsidRPr="00AD7A61" w:rsidRDefault="00635BA3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1591" w:type="dxa"/>
          </w:tcPr>
          <w:p w14:paraId="3B699AE3" w14:textId="55DF2139" w:rsidR="00635BA3" w:rsidRPr="00AD7A61" w:rsidRDefault="00635BA3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3.7</w:t>
            </w:r>
          </w:p>
        </w:tc>
      </w:tr>
      <w:tr w:rsidR="00635BA3" w:rsidRPr="00627BC7" w14:paraId="34833342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6EDACF12" w14:textId="1A187CE9" w:rsidR="00635BA3" w:rsidRPr="00B27805" w:rsidRDefault="00635BA3" w:rsidP="005D70D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B278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Skin colour, %</w:t>
            </w:r>
          </w:p>
        </w:tc>
        <w:tc>
          <w:tcPr>
            <w:tcW w:w="1226" w:type="dxa"/>
            <w:shd w:val="clear" w:color="auto" w:fill="auto"/>
          </w:tcPr>
          <w:p w14:paraId="5B46CE36" w14:textId="39FB146F" w:rsidR="00635BA3" w:rsidRPr="00B27805" w:rsidRDefault="00635BA3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4661E461" w14:textId="7E958231" w:rsidR="00635BA3" w:rsidRPr="00B27805" w:rsidRDefault="00635BA3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117C" w:rsidRPr="00627BC7" w14:paraId="586623B9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06FE8A2B" w14:textId="1B31603E" w:rsidR="0088117C" w:rsidRPr="00AD7A61" w:rsidRDefault="0088117C" w:rsidP="005D70D4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on-White</w:t>
            </w:r>
          </w:p>
        </w:tc>
        <w:tc>
          <w:tcPr>
            <w:tcW w:w="1226" w:type="dxa"/>
            <w:shd w:val="clear" w:color="auto" w:fill="auto"/>
          </w:tcPr>
          <w:p w14:paraId="6E07582E" w14:textId="3923D171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591" w:type="dxa"/>
          </w:tcPr>
          <w:p w14:paraId="2ACEBE45" w14:textId="6D6858D2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.</w:t>
            </w:r>
            <w:r w:rsidR="002F142B" w:rsidRPr="00AD7A6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8117C" w:rsidRPr="00627BC7" w14:paraId="3DC9CD8B" w14:textId="77777777" w:rsidTr="0088117C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69C24CE" w14:textId="5DB9F944" w:rsidR="0088117C" w:rsidRPr="00AD7A61" w:rsidRDefault="0088117C" w:rsidP="005D70D4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arital status, %</w:t>
            </w:r>
          </w:p>
        </w:tc>
        <w:tc>
          <w:tcPr>
            <w:tcW w:w="1226" w:type="dxa"/>
            <w:shd w:val="clear" w:color="auto" w:fill="auto"/>
          </w:tcPr>
          <w:p w14:paraId="6F3CBC57" w14:textId="198B3606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081236B7" w14:textId="115A2925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117C" w:rsidRPr="00627BC7" w14:paraId="6C3F75A9" w14:textId="77777777" w:rsidTr="000F0BDF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198F33CE" w14:textId="12F8EA56" w:rsidR="0088117C" w:rsidRPr="00AD7A61" w:rsidRDefault="0088117C" w:rsidP="005D70D4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BR"/>
              </w:rPr>
              <w:t>Without conjugal life</w:t>
            </w:r>
          </w:p>
        </w:tc>
        <w:tc>
          <w:tcPr>
            <w:tcW w:w="1226" w:type="dxa"/>
            <w:shd w:val="clear" w:color="auto" w:fill="auto"/>
          </w:tcPr>
          <w:p w14:paraId="25C3265A" w14:textId="77E774DE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1591" w:type="dxa"/>
          </w:tcPr>
          <w:p w14:paraId="4AA30D3B" w14:textId="057B6D93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0.3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8117C" w:rsidRPr="00627BC7" w14:paraId="06E1A864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268F416D" w14:textId="7CF74447" w:rsidR="0088117C" w:rsidRPr="00AD7A61" w:rsidRDefault="005D439C" w:rsidP="005D70D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ducation</w:t>
            </w:r>
            <w:r w:rsidR="0088117C"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1226" w:type="dxa"/>
            <w:shd w:val="clear" w:color="auto" w:fill="auto"/>
          </w:tcPr>
          <w:p w14:paraId="60CDC89D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51961CF4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117C" w:rsidRPr="00627BC7" w14:paraId="17E3D954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731B5E54" w14:textId="2DF442CE" w:rsidR="0088117C" w:rsidRPr="00AD7A61" w:rsidRDefault="0088117C" w:rsidP="005D70D4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</w:t>
            </w:r>
            <w:r w:rsidR="005D70D4"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 years</w:t>
            </w:r>
          </w:p>
        </w:tc>
        <w:tc>
          <w:tcPr>
            <w:tcW w:w="1226" w:type="dxa"/>
            <w:shd w:val="clear" w:color="auto" w:fill="auto"/>
          </w:tcPr>
          <w:p w14:paraId="7BFEB5BF" w14:textId="16F0848F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1591" w:type="dxa"/>
          </w:tcPr>
          <w:p w14:paraId="758F5CB1" w14:textId="241A14FA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3.7</w:t>
            </w:r>
          </w:p>
        </w:tc>
      </w:tr>
      <w:tr w:rsidR="0088117C" w:rsidRPr="00627BC7" w14:paraId="15FCD36C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66CBD522" w14:textId="1ABAFF64" w:rsidR="0088117C" w:rsidRPr="00AD7A61" w:rsidRDefault="0088117C" w:rsidP="005D70D4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-13 years</w:t>
            </w:r>
          </w:p>
        </w:tc>
        <w:tc>
          <w:tcPr>
            <w:tcW w:w="1226" w:type="dxa"/>
            <w:shd w:val="clear" w:color="auto" w:fill="auto"/>
          </w:tcPr>
          <w:p w14:paraId="34BC6912" w14:textId="77CD5D1C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591" w:type="dxa"/>
          </w:tcPr>
          <w:p w14:paraId="3B17AAB6" w14:textId="1C79ED84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7BC7">
              <w:rPr>
                <w:rFonts w:ascii="Times New Roman" w:hAnsi="Times New Roman"/>
                <w:sz w:val="20"/>
                <w:szCs w:val="20"/>
              </w:rPr>
              <w:t>28.5</w:t>
            </w:r>
          </w:p>
        </w:tc>
      </w:tr>
      <w:tr w:rsidR="0088117C" w:rsidRPr="00627BC7" w14:paraId="44B5C4E3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7095F2C4" w14:textId="6D28D26C" w:rsidR="0088117C" w:rsidRPr="00AD7A61" w:rsidRDefault="0088117C" w:rsidP="005D70D4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hAnsi="Times New Roman"/>
                <w:sz w:val="20"/>
                <w:szCs w:val="20"/>
              </w:rPr>
              <w:t xml:space="preserve">≤ 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 years</w:t>
            </w:r>
          </w:p>
        </w:tc>
        <w:tc>
          <w:tcPr>
            <w:tcW w:w="1226" w:type="dxa"/>
            <w:shd w:val="clear" w:color="auto" w:fill="auto"/>
          </w:tcPr>
          <w:p w14:paraId="438F2A3C" w14:textId="7BF4053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4.8</w:t>
            </w:r>
          </w:p>
        </w:tc>
        <w:tc>
          <w:tcPr>
            <w:tcW w:w="1591" w:type="dxa"/>
          </w:tcPr>
          <w:p w14:paraId="66542253" w14:textId="5B7902BE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7.8</w:t>
            </w:r>
          </w:p>
        </w:tc>
      </w:tr>
      <w:tr w:rsidR="0088117C" w:rsidRPr="00627BC7" w14:paraId="45126A48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28523289" w14:textId="77777777" w:rsidR="0088117C" w:rsidRPr="00AD7A61" w:rsidRDefault="0088117C" w:rsidP="005D70D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Wealth, %</w:t>
            </w:r>
          </w:p>
        </w:tc>
        <w:tc>
          <w:tcPr>
            <w:tcW w:w="1226" w:type="dxa"/>
            <w:shd w:val="clear" w:color="auto" w:fill="auto"/>
          </w:tcPr>
          <w:p w14:paraId="74697726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0D0CF4A7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117C" w:rsidRPr="00627BC7" w14:paraId="691F378D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6E842E29" w14:textId="77777777" w:rsidR="0088117C" w:rsidRPr="00AD7A61" w:rsidRDefault="0088117C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ighest quintile</w:t>
            </w:r>
          </w:p>
        </w:tc>
        <w:tc>
          <w:tcPr>
            <w:tcW w:w="1226" w:type="dxa"/>
            <w:shd w:val="clear" w:color="auto" w:fill="auto"/>
          </w:tcPr>
          <w:p w14:paraId="5FEBCB36" w14:textId="66C6AD71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1591" w:type="dxa"/>
          </w:tcPr>
          <w:p w14:paraId="73DFBB3E" w14:textId="33DA4AEC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9.1</w:t>
            </w:r>
          </w:p>
        </w:tc>
      </w:tr>
      <w:tr w:rsidR="0088117C" w:rsidRPr="00627BC7" w14:paraId="4DB23FFF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6DA30A24" w14:textId="77777777" w:rsidR="0088117C" w:rsidRPr="00AD7A61" w:rsidRDefault="0088117C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 xml:space="preserve">th 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quintile</w:t>
            </w:r>
          </w:p>
        </w:tc>
        <w:tc>
          <w:tcPr>
            <w:tcW w:w="1226" w:type="dxa"/>
            <w:shd w:val="clear" w:color="auto" w:fill="auto"/>
          </w:tcPr>
          <w:p w14:paraId="22C8F2D4" w14:textId="3478C062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5.6</w:t>
            </w:r>
          </w:p>
        </w:tc>
        <w:tc>
          <w:tcPr>
            <w:tcW w:w="1591" w:type="dxa"/>
          </w:tcPr>
          <w:p w14:paraId="12186A49" w14:textId="45F5122C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</w:tr>
      <w:tr w:rsidR="0088117C" w:rsidRPr="00627BC7" w14:paraId="5F72D9EC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4A4DEC6F" w14:textId="77777777" w:rsidR="0088117C" w:rsidRPr="00AD7A61" w:rsidRDefault="0088117C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 xml:space="preserve">rd 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quintile</w:t>
            </w:r>
          </w:p>
        </w:tc>
        <w:tc>
          <w:tcPr>
            <w:tcW w:w="1226" w:type="dxa"/>
            <w:shd w:val="clear" w:color="auto" w:fill="auto"/>
          </w:tcPr>
          <w:p w14:paraId="2A742D27" w14:textId="65C6EB7D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1591" w:type="dxa"/>
          </w:tcPr>
          <w:p w14:paraId="45F4E7F1" w14:textId="4071E061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</w:tr>
      <w:tr w:rsidR="0088117C" w:rsidRPr="00627BC7" w14:paraId="37B64DA5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541F169D" w14:textId="77777777" w:rsidR="0088117C" w:rsidRPr="00AD7A61" w:rsidRDefault="0088117C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 xml:space="preserve">nd 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quintile</w:t>
            </w:r>
          </w:p>
        </w:tc>
        <w:tc>
          <w:tcPr>
            <w:tcW w:w="1226" w:type="dxa"/>
            <w:shd w:val="clear" w:color="auto" w:fill="auto"/>
          </w:tcPr>
          <w:p w14:paraId="47B363BF" w14:textId="4E026485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591" w:type="dxa"/>
          </w:tcPr>
          <w:p w14:paraId="480660A4" w14:textId="71D34E0C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</w:tr>
      <w:tr w:rsidR="0088117C" w:rsidRPr="00627BC7" w14:paraId="74121628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67CD7327" w14:textId="77777777" w:rsidR="0088117C" w:rsidRPr="00AD7A61" w:rsidRDefault="0088117C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owest quintile</w:t>
            </w:r>
          </w:p>
        </w:tc>
        <w:tc>
          <w:tcPr>
            <w:tcW w:w="1226" w:type="dxa"/>
            <w:shd w:val="clear" w:color="auto" w:fill="auto"/>
          </w:tcPr>
          <w:p w14:paraId="4FC7928F" w14:textId="3234CC7A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591" w:type="dxa"/>
          </w:tcPr>
          <w:p w14:paraId="364E474D" w14:textId="2E952A4E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1.0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8117C" w:rsidRPr="00627BC7" w14:paraId="5F96B7DF" w14:textId="77777777" w:rsidTr="00580215">
        <w:trPr>
          <w:trHeight w:val="283"/>
        </w:trPr>
        <w:tc>
          <w:tcPr>
            <w:tcW w:w="3772" w:type="dxa"/>
            <w:shd w:val="clear" w:color="auto" w:fill="auto"/>
          </w:tcPr>
          <w:p w14:paraId="74E8FDC8" w14:textId="77777777" w:rsidR="0088117C" w:rsidRPr="00AD7A61" w:rsidRDefault="0088117C" w:rsidP="005D70D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t reported</w:t>
            </w:r>
          </w:p>
        </w:tc>
        <w:tc>
          <w:tcPr>
            <w:tcW w:w="1226" w:type="dxa"/>
            <w:shd w:val="clear" w:color="auto" w:fill="auto"/>
          </w:tcPr>
          <w:p w14:paraId="295CC83C" w14:textId="2B84BED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591" w:type="dxa"/>
          </w:tcPr>
          <w:p w14:paraId="677A72E5" w14:textId="157374AC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88117C" w:rsidRPr="00627BC7" w14:paraId="399C9363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11A6D25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moking, %</w:t>
            </w:r>
          </w:p>
        </w:tc>
        <w:tc>
          <w:tcPr>
            <w:tcW w:w="1226" w:type="dxa"/>
            <w:shd w:val="clear" w:color="auto" w:fill="auto"/>
          </w:tcPr>
          <w:p w14:paraId="0DD9D7EC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793D240A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117C" w:rsidRPr="00627BC7" w14:paraId="79EB5E65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6CF0B44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n-smoker</w:t>
            </w:r>
          </w:p>
        </w:tc>
        <w:tc>
          <w:tcPr>
            <w:tcW w:w="1226" w:type="dxa"/>
            <w:shd w:val="clear" w:color="auto" w:fill="auto"/>
          </w:tcPr>
          <w:p w14:paraId="0FF0026D" w14:textId="7DAF21FF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1591" w:type="dxa"/>
          </w:tcPr>
          <w:p w14:paraId="0599D775" w14:textId="31477E3B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6.3</w:t>
            </w:r>
          </w:p>
        </w:tc>
      </w:tr>
      <w:tr w:rsidR="0088117C" w:rsidRPr="00627BC7" w14:paraId="3CCF020A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591400D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x-smoker</w:t>
            </w:r>
          </w:p>
        </w:tc>
        <w:tc>
          <w:tcPr>
            <w:tcW w:w="1226" w:type="dxa"/>
            <w:shd w:val="clear" w:color="auto" w:fill="auto"/>
          </w:tcPr>
          <w:p w14:paraId="40531A33" w14:textId="1EC26BD0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1591" w:type="dxa"/>
          </w:tcPr>
          <w:p w14:paraId="4F20EA72" w14:textId="01B79791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3.8</w:t>
            </w:r>
          </w:p>
        </w:tc>
      </w:tr>
      <w:tr w:rsidR="0088117C" w:rsidRPr="00627BC7" w14:paraId="35B7BE4A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C8DFF50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moker</w:t>
            </w:r>
          </w:p>
        </w:tc>
        <w:tc>
          <w:tcPr>
            <w:tcW w:w="1226" w:type="dxa"/>
            <w:shd w:val="clear" w:color="auto" w:fill="auto"/>
          </w:tcPr>
          <w:p w14:paraId="1E889D6B" w14:textId="20B42165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591" w:type="dxa"/>
          </w:tcPr>
          <w:p w14:paraId="7A0BE75C" w14:textId="61260E9E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9.9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8117C" w:rsidRPr="00627BC7" w14:paraId="2007ABED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50BFF1D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lcohol intake, %</w:t>
            </w:r>
          </w:p>
        </w:tc>
        <w:tc>
          <w:tcPr>
            <w:tcW w:w="1226" w:type="dxa"/>
            <w:shd w:val="clear" w:color="auto" w:fill="auto"/>
          </w:tcPr>
          <w:p w14:paraId="1846DA66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71352CE1" w14:textId="77777777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117C" w:rsidRPr="00627BC7" w14:paraId="296A28F9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15B640F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arely/never</w:t>
            </w:r>
          </w:p>
        </w:tc>
        <w:tc>
          <w:tcPr>
            <w:tcW w:w="1226" w:type="dxa"/>
            <w:shd w:val="clear" w:color="auto" w:fill="auto"/>
          </w:tcPr>
          <w:p w14:paraId="0A1A7FCD" w14:textId="349BFED5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1591" w:type="dxa"/>
          </w:tcPr>
          <w:p w14:paraId="35A5819D" w14:textId="1A85F5CB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</w:tr>
      <w:tr w:rsidR="0088117C" w:rsidRPr="00627BC7" w14:paraId="21AB3AA0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8B29020" w14:textId="48B0A02A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Often </w:t>
            </w:r>
          </w:p>
        </w:tc>
        <w:tc>
          <w:tcPr>
            <w:tcW w:w="1226" w:type="dxa"/>
            <w:shd w:val="clear" w:color="auto" w:fill="auto"/>
          </w:tcPr>
          <w:p w14:paraId="25501A41" w14:textId="20333880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1591" w:type="dxa"/>
          </w:tcPr>
          <w:p w14:paraId="0D0C0868" w14:textId="1567F335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6.3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8117C" w:rsidRPr="00627BC7" w14:paraId="33B23CB5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0F4D27C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aily</w:t>
            </w:r>
          </w:p>
        </w:tc>
        <w:tc>
          <w:tcPr>
            <w:tcW w:w="1226" w:type="dxa"/>
            <w:shd w:val="clear" w:color="auto" w:fill="auto"/>
          </w:tcPr>
          <w:p w14:paraId="0B3BA808" w14:textId="5B391FC9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1591" w:type="dxa"/>
          </w:tcPr>
          <w:p w14:paraId="0AA9EB3D" w14:textId="026A442C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7.5</w:t>
            </w:r>
          </w:p>
        </w:tc>
      </w:tr>
      <w:tr w:rsidR="0088117C" w:rsidRPr="00627BC7" w14:paraId="0F92A3AA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7CFB269" w14:textId="77777777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t reported</w:t>
            </w:r>
          </w:p>
        </w:tc>
        <w:tc>
          <w:tcPr>
            <w:tcW w:w="1226" w:type="dxa"/>
            <w:shd w:val="clear" w:color="auto" w:fill="auto"/>
          </w:tcPr>
          <w:p w14:paraId="55FC4AFF" w14:textId="6298B28B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591" w:type="dxa"/>
          </w:tcPr>
          <w:p w14:paraId="4AD60535" w14:textId="69BF89AE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.4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8117C" w:rsidRPr="00627BC7" w14:paraId="40485E8F" w14:textId="77777777" w:rsidTr="00580215">
        <w:trPr>
          <w:trHeight w:val="283"/>
        </w:trPr>
        <w:tc>
          <w:tcPr>
            <w:tcW w:w="3772" w:type="dxa"/>
            <w:shd w:val="clear" w:color="auto" w:fill="auto"/>
            <w:vAlign w:val="bottom"/>
          </w:tcPr>
          <w:p w14:paraId="079D6955" w14:textId="05DB13F2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hysical activity, %</w:t>
            </w:r>
          </w:p>
        </w:tc>
        <w:tc>
          <w:tcPr>
            <w:tcW w:w="1226" w:type="dxa"/>
            <w:shd w:val="clear" w:color="auto" w:fill="auto"/>
          </w:tcPr>
          <w:p w14:paraId="3CDE9AAD" w14:textId="4088F789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42E0AC8C" w14:textId="2026D67C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117C" w:rsidRPr="00627BC7" w14:paraId="21FC2843" w14:textId="77777777" w:rsidTr="00E52D02">
        <w:trPr>
          <w:trHeight w:val="283"/>
        </w:trPr>
        <w:tc>
          <w:tcPr>
            <w:tcW w:w="377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344996" w14:textId="16B5E803" w:rsidR="0088117C" w:rsidRPr="00AD7A61" w:rsidRDefault="0088117C" w:rsidP="005D70D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dentary lifestyle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14:paraId="00F7E699" w14:textId="462A4409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1591" w:type="dxa"/>
            <w:tcBorders>
              <w:bottom w:val="single" w:sz="8" w:space="0" w:color="auto"/>
            </w:tcBorders>
          </w:tcPr>
          <w:p w14:paraId="41562CA9" w14:textId="5E80EBFA" w:rsidR="0088117C" w:rsidRPr="00AD7A61" w:rsidRDefault="0088117C" w:rsidP="005D70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9.5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09EEBD4E" w14:textId="0670B42D" w:rsidR="00FC70B5" w:rsidRPr="00AD7A61" w:rsidRDefault="00FC70B5" w:rsidP="00FC70B5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0"/>
          <w:szCs w:val="20"/>
        </w:rPr>
        <w:sectPr w:rsidR="00FC70B5" w:rsidRPr="00AD7A61" w:rsidSect="001B1FA5">
          <w:headerReference w:type="default" r:id="rId6"/>
          <w:pgSz w:w="11906" w:h="16838"/>
          <w:pgMar w:top="1361" w:right="1361" w:bottom="1361" w:left="1361" w:header="709" w:footer="709" w:gutter="0"/>
          <w:cols w:space="708"/>
          <w:docGrid w:linePitch="360"/>
        </w:sectPr>
      </w:pPr>
      <w:r w:rsidRPr="00AD7A61">
        <w:rPr>
          <w:rFonts w:ascii="Times New Roman" w:hAnsi="Times New Roman"/>
          <w:sz w:val="20"/>
          <w:szCs w:val="20"/>
          <w:lang w:eastAsia="pt-BR"/>
        </w:rPr>
        <w:br w:type="textWrapping" w:clear="all"/>
        <w:t xml:space="preserve">Note: </w:t>
      </w:r>
      <w:r w:rsidRPr="00AD7A61">
        <w:rPr>
          <w:rFonts w:ascii="Times New Roman" w:hAnsi="Times New Roman"/>
          <w:sz w:val="20"/>
          <w:szCs w:val="20"/>
        </w:rPr>
        <w:t xml:space="preserve">Data </w:t>
      </w:r>
      <w:r w:rsidR="00A34E05">
        <w:rPr>
          <w:rFonts w:ascii="Times New Roman" w:hAnsi="Times New Roman"/>
          <w:sz w:val="20"/>
          <w:szCs w:val="20"/>
        </w:rPr>
        <w:t>are</w:t>
      </w:r>
      <w:r w:rsidR="00627BC7">
        <w:rPr>
          <w:rFonts w:ascii="Times New Roman" w:hAnsi="Times New Roman"/>
          <w:sz w:val="20"/>
          <w:szCs w:val="20"/>
        </w:rPr>
        <w:t xml:space="preserve"> </w:t>
      </w:r>
      <w:r w:rsidRPr="00AD7A61">
        <w:rPr>
          <w:rFonts w:ascii="Times New Roman" w:hAnsi="Times New Roman"/>
          <w:sz w:val="20"/>
          <w:szCs w:val="20"/>
        </w:rPr>
        <w:t>expressed as percentage, mean</w:t>
      </w:r>
      <w:r w:rsidR="00627BC7">
        <w:rPr>
          <w:rFonts w:ascii="Times New Roman" w:hAnsi="Times New Roman"/>
          <w:sz w:val="20"/>
          <w:szCs w:val="20"/>
        </w:rPr>
        <w:t>,</w:t>
      </w:r>
      <w:r w:rsidRPr="00AD7A61">
        <w:rPr>
          <w:rFonts w:ascii="Times New Roman" w:hAnsi="Times New Roman"/>
          <w:sz w:val="20"/>
          <w:szCs w:val="20"/>
        </w:rPr>
        <w:t xml:space="preserve"> and standard deviation (SD). </w:t>
      </w:r>
      <w:r w:rsidRPr="00AD7A61">
        <w:rPr>
          <w:rFonts w:ascii="Times New Roman" w:hAnsi="Times New Roman"/>
          <w:sz w:val="20"/>
          <w:szCs w:val="20"/>
          <w:vertAlign w:val="superscript"/>
        </w:rPr>
        <w:t xml:space="preserve">* </w:t>
      </w:r>
      <w:r w:rsidRPr="00AD7A61">
        <w:rPr>
          <w:rFonts w:ascii="Times New Roman" w:hAnsi="Times New Roman"/>
          <w:sz w:val="20"/>
          <w:szCs w:val="20"/>
        </w:rPr>
        <w:t xml:space="preserve">Significantly different from </w:t>
      </w:r>
      <w:r w:rsidRPr="00AD7A61">
        <w:rPr>
          <w:rFonts w:ascii="Times New Roman" w:hAnsi="Times New Roman"/>
          <w:sz w:val="20"/>
          <w:szCs w:val="20"/>
          <w:lang w:eastAsia="pt-BR"/>
        </w:rPr>
        <w:t>included (p &lt;0.05).</w:t>
      </w:r>
    </w:p>
    <w:p w14:paraId="2222BFD5" w14:textId="3A3DC945" w:rsidR="00FC70B5" w:rsidRDefault="00FC70B5" w:rsidP="00FC70B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AD7A61">
        <w:rPr>
          <w:rFonts w:ascii="Times New Roman" w:eastAsia="Times New Roman" w:hAnsi="Times New Roman"/>
          <w:b/>
          <w:bCs/>
          <w:sz w:val="20"/>
          <w:szCs w:val="20"/>
        </w:rPr>
        <w:lastRenderedPageBreak/>
        <w:t>Table S2</w:t>
      </w:r>
      <w:r w:rsidRPr="00AD7A61">
        <w:rPr>
          <w:rFonts w:ascii="Times New Roman" w:eastAsia="Times New Roman" w:hAnsi="Times New Roman"/>
          <w:sz w:val="20"/>
          <w:szCs w:val="20"/>
        </w:rPr>
        <w:t xml:space="preserve">. </w:t>
      </w:r>
      <w:r w:rsidR="00DB3482" w:rsidRPr="00AD7A61">
        <w:rPr>
          <w:rFonts w:ascii="Times New Roman" w:hAnsi="Times New Roman"/>
          <w:sz w:val="20"/>
          <w:szCs w:val="20"/>
        </w:rPr>
        <w:t xml:space="preserve">Clinical conditions and other characteristics </w:t>
      </w:r>
      <w:r w:rsidR="005D70D4" w:rsidRPr="00AD7A61">
        <w:rPr>
          <w:rFonts w:ascii="Times New Roman" w:hAnsi="Times New Roman"/>
          <w:sz w:val="20"/>
          <w:szCs w:val="20"/>
        </w:rPr>
        <w:t>of individuals included and excluded from the analytical sample due to the lack of data on covariates at baseline (ELSA - 2012/13).</w:t>
      </w:r>
    </w:p>
    <w:p w14:paraId="06458198" w14:textId="77777777" w:rsidR="00A34E05" w:rsidRDefault="00A34E05" w:rsidP="00FC70B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elacomgrade"/>
        <w:tblpPr w:leftFromText="141" w:rightFromText="141" w:vertAnchor="text" w:tblpXSpec="center" w:tblpY="1"/>
        <w:tblOverlap w:val="never"/>
        <w:tblW w:w="6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2"/>
        <w:gridCol w:w="1226"/>
        <w:gridCol w:w="1591"/>
      </w:tblGrid>
      <w:tr w:rsidR="00A34E05" w:rsidRPr="00627BC7" w14:paraId="6056580C" w14:textId="77777777" w:rsidTr="00DB6C13">
        <w:trPr>
          <w:trHeight w:val="283"/>
        </w:trPr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1591DD" w14:textId="77777777" w:rsidR="00A34E05" w:rsidRPr="00AD7A61" w:rsidRDefault="00A34E05" w:rsidP="00DB6C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89B503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Included</w:t>
            </w:r>
          </w:p>
          <w:p w14:paraId="16F1F2E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(n = 2,815)</w:t>
            </w:r>
          </w:p>
        </w:tc>
        <w:tc>
          <w:tcPr>
            <w:tcW w:w="15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FF83D1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Excluded</w:t>
            </w:r>
          </w:p>
          <w:p w14:paraId="1770E037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7A61">
              <w:rPr>
                <w:rFonts w:ascii="Times New Roman" w:hAnsi="Times New Roman"/>
                <w:b/>
                <w:bCs/>
                <w:sz w:val="20"/>
                <w:szCs w:val="20"/>
              </w:rPr>
              <w:t>(n = 1,232)</w:t>
            </w:r>
          </w:p>
        </w:tc>
      </w:tr>
      <w:tr w:rsidR="00A34E05" w:rsidRPr="00627BC7" w14:paraId="29FFCA90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bottom"/>
          </w:tcPr>
          <w:p w14:paraId="6B7CBBCB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linical conditions, %</w:t>
            </w:r>
          </w:p>
        </w:tc>
        <w:tc>
          <w:tcPr>
            <w:tcW w:w="1226" w:type="dxa"/>
            <w:shd w:val="clear" w:color="auto" w:fill="auto"/>
          </w:tcPr>
          <w:p w14:paraId="2B3D491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692ACCC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7E10F81E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50AB3FA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ypertension</w:t>
            </w:r>
          </w:p>
        </w:tc>
        <w:tc>
          <w:tcPr>
            <w:tcW w:w="1226" w:type="dxa"/>
            <w:shd w:val="clear" w:color="auto" w:fill="auto"/>
          </w:tcPr>
          <w:p w14:paraId="16A76A78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1591" w:type="dxa"/>
          </w:tcPr>
          <w:p w14:paraId="2FAC3F9B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3.7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2BD29848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C0B9CCB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abetes mellitus</w:t>
            </w:r>
          </w:p>
        </w:tc>
        <w:tc>
          <w:tcPr>
            <w:tcW w:w="1226" w:type="dxa"/>
            <w:shd w:val="clear" w:color="auto" w:fill="auto"/>
          </w:tcPr>
          <w:p w14:paraId="148B085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1591" w:type="dxa"/>
          </w:tcPr>
          <w:p w14:paraId="34CCB1E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1.4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0DA6F1C2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928CB10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ncer</w:t>
            </w:r>
          </w:p>
        </w:tc>
        <w:tc>
          <w:tcPr>
            <w:tcW w:w="1226" w:type="dxa"/>
            <w:shd w:val="clear" w:color="auto" w:fill="auto"/>
          </w:tcPr>
          <w:p w14:paraId="3D02F489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591" w:type="dxa"/>
          </w:tcPr>
          <w:p w14:paraId="356C0FC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.5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08D741C8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895617D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eart disease</w:t>
            </w:r>
          </w:p>
        </w:tc>
        <w:tc>
          <w:tcPr>
            <w:tcW w:w="1226" w:type="dxa"/>
            <w:shd w:val="clear" w:color="auto" w:fill="auto"/>
          </w:tcPr>
          <w:p w14:paraId="75C9D338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1591" w:type="dxa"/>
          </w:tcPr>
          <w:p w14:paraId="5AB9113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1.9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294B29E0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503495B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ung disease</w:t>
            </w:r>
          </w:p>
        </w:tc>
        <w:tc>
          <w:tcPr>
            <w:tcW w:w="1226" w:type="dxa"/>
            <w:shd w:val="clear" w:color="auto" w:fill="auto"/>
          </w:tcPr>
          <w:p w14:paraId="2A220EA3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591" w:type="dxa"/>
          </w:tcPr>
          <w:p w14:paraId="7798503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</w:tr>
      <w:tr w:rsidR="00A34E05" w:rsidRPr="00627BC7" w14:paraId="6E42022A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39237A3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roke</w:t>
            </w:r>
          </w:p>
        </w:tc>
        <w:tc>
          <w:tcPr>
            <w:tcW w:w="1226" w:type="dxa"/>
            <w:shd w:val="clear" w:color="auto" w:fill="auto"/>
          </w:tcPr>
          <w:p w14:paraId="5B6D4A1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591" w:type="dxa"/>
          </w:tcPr>
          <w:p w14:paraId="0ABF76EC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.2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386575E7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7559FB91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steoporosis</w:t>
            </w:r>
          </w:p>
        </w:tc>
        <w:tc>
          <w:tcPr>
            <w:tcW w:w="1226" w:type="dxa"/>
            <w:shd w:val="clear" w:color="auto" w:fill="auto"/>
          </w:tcPr>
          <w:p w14:paraId="1814E2B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591" w:type="dxa"/>
          </w:tcPr>
          <w:p w14:paraId="74493AE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</w:tr>
      <w:tr w:rsidR="00A34E05" w:rsidRPr="00627BC7" w14:paraId="790083C6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768EB92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steoarthritis</w:t>
            </w:r>
          </w:p>
        </w:tc>
        <w:tc>
          <w:tcPr>
            <w:tcW w:w="1226" w:type="dxa"/>
            <w:shd w:val="clear" w:color="auto" w:fill="auto"/>
          </w:tcPr>
          <w:p w14:paraId="7F2212E8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5.8</w:t>
            </w:r>
          </w:p>
        </w:tc>
        <w:tc>
          <w:tcPr>
            <w:tcW w:w="1591" w:type="dxa"/>
          </w:tcPr>
          <w:p w14:paraId="593C4A7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4.9</w:t>
            </w:r>
          </w:p>
        </w:tc>
      </w:tr>
      <w:tr w:rsidR="00A34E05" w:rsidRPr="00627BC7" w14:paraId="592A685F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3CC4203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ementia</w:t>
            </w:r>
          </w:p>
        </w:tc>
        <w:tc>
          <w:tcPr>
            <w:tcW w:w="1226" w:type="dxa"/>
            <w:shd w:val="clear" w:color="auto" w:fill="auto"/>
          </w:tcPr>
          <w:p w14:paraId="6E0D22F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91" w:type="dxa"/>
          </w:tcPr>
          <w:p w14:paraId="0903283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A34E05" w:rsidRPr="00627BC7" w14:paraId="7CBFBA15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AF2ECA9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alls in previous year, %</w:t>
            </w:r>
          </w:p>
        </w:tc>
        <w:tc>
          <w:tcPr>
            <w:tcW w:w="1226" w:type="dxa"/>
            <w:shd w:val="clear" w:color="auto" w:fill="auto"/>
          </w:tcPr>
          <w:p w14:paraId="646DFBAA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6A5C94A7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66B908E1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252BBA7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None</w:t>
            </w:r>
          </w:p>
        </w:tc>
        <w:tc>
          <w:tcPr>
            <w:tcW w:w="1226" w:type="dxa"/>
            <w:shd w:val="clear" w:color="auto" w:fill="auto"/>
          </w:tcPr>
          <w:p w14:paraId="1AF5D19C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6.9</w:t>
            </w:r>
          </w:p>
        </w:tc>
        <w:tc>
          <w:tcPr>
            <w:tcW w:w="1591" w:type="dxa"/>
          </w:tcPr>
          <w:p w14:paraId="6376FC47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6.2</w:t>
            </w:r>
          </w:p>
        </w:tc>
      </w:tr>
      <w:tr w:rsidR="00A34E05" w:rsidRPr="00627BC7" w14:paraId="633CF044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3969ED1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Single fall</w:t>
            </w:r>
          </w:p>
        </w:tc>
        <w:tc>
          <w:tcPr>
            <w:tcW w:w="1226" w:type="dxa"/>
            <w:shd w:val="clear" w:color="auto" w:fill="auto"/>
          </w:tcPr>
          <w:p w14:paraId="2457942A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1591" w:type="dxa"/>
          </w:tcPr>
          <w:p w14:paraId="4EDBD9BC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</w:tr>
      <w:tr w:rsidR="00A34E05" w:rsidRPr="00627BC7" w14:paraId="2C3B8955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33DA3AEB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Recurring falls</w:t>
            </w:r>
          </w:p>
        </w:tc>
        <w:tc>
          <w:tcPr>
            <w:tcW w:w="1226" w:type="dxa"/>
            <w:shd w:val="clear" w:color="auto" w:fill="auto"/>
          </w:tcPr>
          <w:p w14:paraId="56131785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591" w:type="dxa"/>
          </w:tcPr>
          <w:p w14:paraId="357A3477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</w:tr>
      <w:tr w:rsidR="00A34E05" w:rsidRPr="00627BC7" w14:paraId="72B6576D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03103C07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ip fracture</w:t>
            </w:r>
          </w:p>
        </w:tc>
        <w:tc>
          <w:tcPr>
            <w:tcW w:w="1226" w:type="dxa"/>
            <w:shd w:val="clear" w:color="auto" w:fill="auto"/>
          </w:tcPr>
          <w:p w14:paraId="20DB8A39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591" w:type="dxa"/>
          </w:tcPr>
          <w:p w14:paraId="21527099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A34E05" w:rsidRPr="00627BC7" w14:paraId="54D77133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844D321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pressive symptoms, %</w:t>
            </w:r>
          </w:p>
        </w:tc>
        <w:tc>
          <w:tcPr>
            <w:tcW w:w="1226" w:type="dxa"/>
            <w:shd w:val="clear" w:color="auto" w:fill="auto"/>
          </w:tcPr>
          <w:p w14:paraId="63646D6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591" w:type="dxa"/>
          </w:tcPr>
          <w:p w14:paraId="1EC70A0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A34E05" w:rsidRPr="00627BC7" w14:paraId="783C73F9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81E8B24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Visual perception, %</w:t>
            </w:r>
          </w:p>
        </w:tc>
        <w:tc>
          <w:tcPr>
            <w:tcW w:w="1226" w:type="dxa"/>
            <w:shd w:val="clear" w:color="auto" w:fill="auto"/>
          </w:tcPr>
          <w:p w14:paraId="76CCC735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2903220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171319DF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23A2213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Excellent / very good</w:t>
            </w:r>
          </w:p>
        </w:tc>
        <w:tc>
          <w:tcPr>
            <w:tcW w:w="1226" w:type="dxa"/>
            <w:shd w:val="clear" w:color="auto" w:fill="auto"/>
          </w:tcPr>
          <w:p w14:paraId="4B3A0E3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4.6</w:t>
            </w:r>
          </w:p>
        </w:tc>
        <w:tc>
          <w:tcPr>
            <w:tcW w:w="1591" w:type="dxa"/>
          </w:tcPr>
          <w:p w14:paraId="0D41241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1.3</w:t>
            </w:r>
          </w:p>
        </w:tc>
      </w:tr>
      <w:tr w:rsidR="00A34E05" w:rsidRPr="00627BC7" w14:paraId="532DA9E3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2D42F5E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Good</w:t>
            </w:r>
          </w:p>
        </w:tc>
        <w:tc>
          <w:tcPr>
            <w:tcW w:w="1226" w:type="dxa"/>
            <w:shd w:val="clear" w:color="auto" w:fill="auto"/>
          </w:tcPr>
          <w:p w14:paraId="3129FB3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1591" w:type="dxa"/>
          </w:tcPr>
          <w:p w14:paraId="32968308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9.5</w:t>
            </w:r>
          </w:p>
        </w:tc>
      </w:tr>
      <w:tr w:rsidR="00A34E05" w:rsidRPr="00627BC7" w14:paraId="445DD2E4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19DB5D75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Fair / poor</w:t>
            </w:r>
          </w:p>
        </w:tc>
        <w:tc>
          <w:tcPr>
            <w:tcW w:w="1226" w:type="dxa"/>
            <w:shd w:val="clear" w:color="auto" w:fill="auto"/>
          </w:tcPr>
          <w:p w14:paraId="0F9D0BE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591" w:type="dxa"/>
          </w:tcPr>
          <w:p w14:paraId="16DD56F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</w:tr>
      <w:tr w:rsidR="00A34E05" w:rsidRPr="00627BC7" w14:paraId="1C1082F8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E703F28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ack pain, %</w:t>
            </w:r>
          </w:p>
        </w:tc>
        <w:tc>
          <w:tcPr>
            <w:tcW w:w="1226" w:type="dxa"/>
            <w:shd w:val="clear" w:color="auto" w:fill="auto"/>
          </w:tcPr>
          <w:p w14:paraId="1333C291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43BBF0C5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4840935A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07D2FEC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 No pain</w:t>
            </w:r>
          </w:p>
        </w:tc>
        <w:tc>
          <w:tcPr>
            <w:tcW w:w="1226" w:type="dxa"/>
            <w:shd w:val="clear" w:color="auto" w:fill="auto"/>
          </w:tcPr>
          <w:p w14:paraId="1DA443AF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8.8</w:t>
            </w:r>
          </w:p>
        </w:tc>
        <w:tc>
          <w:tcPr>
            <w:tcW w:w="1591" w:type="dxa"/>
          </w:tcPr>
          <w:p w14:paraId="41C546F9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6.3</w:t>
            </w:r>
          </w:p>
        </w:tc>
      </w:tr>
      <w:tr w:rsidR="00A34E05" w:rsidRPr="00627BC7" w14:paraId="34629256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7061B5D0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 Mild to moderate pain</w:t>
            </w:r>
          </w:p>
        </w:tc>
        <w:tc>
          <w:tcPr>
            <w:tcW w:w="1226" w:type="dxa"/>
            <w:shd w:val="clear" w:color="auto" w:fill="auto"/>
          </w:tcPr>
          <w:p w14:paraId="6F88EFC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591" w:type="dxa"/>
          </w:tcPr>
          <w:p w14:paraId="7362E7C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</w:tr>
      <w:tr w:rsidR="00A34E05" w:rsidRPr="00627BC7" w14:paraId="0FF6D80C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494CD60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 Intense to severe pain</w:t>
            </w:r>
          </w:p>
        </w:tc>
        <w:tc>
          <w:tcPr>
            <w:tcW w:w="1226" w:type="dxa"/>
            <w:shd w:val="clear" w:color="auto" w:fill="auto"/>
          </w:tcPr>
          <w:p w14:paraId="1B97B771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591" w:type="dxa"/>
          </w:tcPr>
          <w:p w14:paraId="26651C2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.4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6C38BAAB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0BCAF4D7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Lower limb pain, %</w:t>
            </w:r>
          </w:p>
        </w:tc>
        <w:tc>
          <w:tcPr>
            <w:tcW w:w="1226" w:type="dxa"/>
            <w:shd w:val="clear" w:color="auto" w:fill="auto"/>
          </w:tcPr>
          <w:p w14:paraId="041FA397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4CD39645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58E4F0ED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75E17A6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 No pain</w:t>
            </w:r>
          </w:p>
        </w:tc>
        <w:tc>
          <w:tcPr>
            <w:tcW w:w="1226" w:type="dxa"/>
            <w:shd w:val="clear" w:color="auto" w:fill="auto"/>
          </w:tcPr>
          <w:p w14:paraId="4FBE19F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2.3</w:t>
            </w:r>
          </w:p>
        </w:tc>
        <w:tc>
          <w:tcPr>
            <w:tcW w:w="1591" w:type="dxa"/>
          </w:tcPr>
          <w:p w14:paraId="4AF5F5D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80.4</w:t>
            </w:r>
          </w:p>
        </w:tc>
      </w:tr>
      <w:tr w:rsidR="00A34E05" w:rsidRPr="00627BC7" w14:paraId="23FA32BF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1FB9A4C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Mild to moderate pain</w:t>
            </w:r>
          </w:p>
        </w:tc>
        <w:tc>
          <w:tcPr>
            <w:tcW w:w="1226" w:type="dxa"/>
            <w:shd w:val="clear" w:color="auto" w:fill="auto"/>
          </w:tcPr>
          <w:p w14:paraId="0C5B4C8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591" w:type="dxa"/>
          </w:tcPr>
          <w:p w14:paraId="25936E4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</w:tr>
      <w:tr w:rsidR="00A34E05" w:rsidRPr="00627BC7" w14:paraId="4D7A5668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0798F85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Intense to severe pain</w:t>
            </w:r>
          </w:p>
        </w:tc>
        <w:tc>
          <w:tcPr>
            <w:tcW w:w="1226" w:type="dxa"/>
            <w:shd w:val="clear" w:color="auto" w:fill="auto"/>
          </w:tcPr>
          <w:p w14:paraId="6283BBC1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591" w:type="dxa"/>
          </w:tcPr>
          <w:p w14:paraId="72C6BE2A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</w:tr>
      <w:tr w:rsidR="00A34E05" w:rsidRPr="00627BC7" w14:paraId="4A7B20AA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951A514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rum 25(OH)D, nmol/L (mean ± SD)</w:t>
            </w:r>
          </w:p>
        </w:tc>
        <w:tc>
          <w:tcPr>
            <w:tcW w:w="1226" w:type="dxa"/>
            <w:shd w:val="clear" w:color="auto" w:fill="auto"/>
          </w:tcPr>
          <w:p w14:paraId="7C36CD2C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 xml:space="preserve">51.6 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± 23.1</w:t>
            </w:r>
            <w:r w:rsidRPr="00AD7A6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91" w:type="dxa"/>
          </w:tcPr>
          <w:p w14:paraId="5D6A1A2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 xml:space="preserve">46.9 </w:t>
            </w: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± 21.4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12603288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70A0FE4F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rum 25(OH)D status, %</w:t>
            </w:r>
          </w:p>
        </w:tc>
        <w:tc>
          <w:tcPr>
            <w:tcW w:w="1226" w:type="dxa"/>
            <w:shd w:val="clear" w:color="auto" w:fill="auto"/>
          </w:tcPr>
          <w:p w14:paraId="6B4913C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6D87EB71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4FE56270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0F7F5537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Sufficiency</w:t>
            </w:r>
          </w:p>
        </w:tc>
        <w:tc>
          <w:tcPr>
            <w:tcW w:w="1226" w:type="dxa"/>
            <w:shd w:val="clear" w:color="auto" w:fill="auto"/>
          </w:tcPr>
          <w:p w14:paraId="22F4CF3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7.9</w:t>
            </w:r>
          </w:p>
        </w:tc>
        <w:tc>
          <w:tcPr>
            <w:tcW w:w="1591" w:type="dxa"/>
          </w:tcPr>
          <w:p w14:paraId="24BF09B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1.8</w:t>
            </w:r>
          </w:p>
        </w:tc>
      </w:tr>
      <w:tr w:rsidR="00A34E05" w:rsidRPr="00627BC7" w14:paraId="67075F07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DFE472B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Insufficiency</w:t>
            </w:r>
          </w:p>
        </w:tc>
        <w:tc>
          <w:tcPr>
            <w:tcW w:w="1226" w:type="dxa"/>
            <w:shd w:val="clear" w:color="auto" w:fill="auto"/>
          </w:tcPr>
          <w:p w14:paraId="0EFD065B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1591" w:type="dxa"/>
          </w:tcPr>
          <w:p w14:paraId="1BE97A59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3.0</w:t>
            </w:r>
          </w:p>
        </w:tc>
      </w:tr>
      <w:tr w:rsidR="00A34E05" w:rsidRPr="00627BC7" w14:paraId="19AAB890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0D58050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Deficiency</w:t>
            </w:r>
          </w:p>
        </w:tc>
        <w:tc>
          <w:tcPr>
            <w:tcW w:w="1226" w:type="dxa"/>
            <w:shd w:val="clear" w:color="auto" w:fill="auto"/>
          </w:tcPr>
          <w:p w14:paraId="39A83EB3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1591" w:type="dxa"/>
          </w:tcPr>
          <w:p w14:paraId="067A375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5.2</w:t>
            </w:r>
          </w:p>
        </w:tc>
      </w:tr>
      <w:tr w:rsidR="00A34E05" w:rsidRPr="00627BC7" w14:paraId="02B3C2EB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577349E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nthropometry</w:t>
            </w:r>
          </w:p>
        </w:tc>
        <w:tc>
          <w:tcPr>
            <w:tcW w:w="1226" w:type="dxa"/>
            <w:shd w:val="clear" w:color="auto" w:fill="auto"/>
          </w:tcPr>
          <w:p w14:paraId="092A761B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3D01A215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14FD5FE6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5496931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aist circumference, cm</w:t>
            </w:r>
          </w:p>
        </w:tc>
        <w:tc>
          <w:tcPr>
            <w:tcW w:w="1226" w:type="dxa"/>
            <w:shd w:val="clear" w:color="auto" w:fill="auto"/>
          </w:tcPr>
          <w:p w14:paraId="2C55630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94.8 ± 12.8</w:t>
            </w:r>
          </w:p>
        </w:tc>
        <w:tc>
          <w:tcPr>
            <w:tcW w:w="1591" w:type="dxa"/>
          </w:tcPr>
          <w:p w14:paraId="62C404EA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96.7 ± 13.6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30C3D406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754BAB1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Abdominal obesity</w:t>
            </w:r>
          </w:p>
        </w:tc>
        <w:tc>
          <w:tcPr>
            <w:tcW w:w="1226" w:type="dxa"/>
            <w:shd w:val="clear" w:color="auto" w:fill="auto"/>
          </w:tcPr>
          <w:p w14:paraId="688B04B8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6.7</w:t>
            </w:r>
          </w:p>
        </w:tc>
        <w:tc>
          <w:tcPr>
            <w:tcW w:w="1591" w:type="dxa"/>
          </w:tcPr>
          <w:p w14:paraId="384100A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4.2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7EF01410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3A9C896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erformance measures</w:t>
            </w:r>
          </w:p>
        </w:tc>
        <w:tc>
          <w:tcPr>
            <w:tcW w:w="1226" w:type="dxa"/>
            <w:shd w:val="clear" w:color="auto" w:fill="auto"/>
          </w:tcPr>
          <w:p w14:paraId="03811D9A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0B59612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1C970121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5B3EAB4A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rip strength, Kg</w:t>
            </w:r>
          </w:p>
        </w:tc>
        <w:tc>
          <w:tcPr>
            <w:tcW w:w="1226" w:type="dxa"/>
            <w:shd w:val="clear" w:color="auto" w:fill="auto"/>
          </w:tcPr>
          <w:p w14:paraId="0E3E0AE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1.6 ± 10.4</w:t>
            </w:r>
          </w:p>
        </w:tc>
        <w:tc>
          <w:tcPr>
            <w:tcW w:w="1591" w:type="dxa"/>
          </w:tcPr>
          <w:p w14:paraId="7D360627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0.6 ± 10.4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51E227A1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813054F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Dynapenia, %</w:t>
            </w:r>
          </w:p>
        </w:tc>
        <w:tc>
          <w:tcPr>
            <w:tcW w:w="1226" w:type="dxa"/>
            <w:shd w:val="clear" w:color="auto" w:fill="auto"/>
          </w:tcPr>
          <w:p w14:paraId="3CBF9BF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591" w:type="dxa"/>
          </w:tcPr>
          <w:p w14:paraId="1DD00F28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</w:tr>
      <w:tr w:rsidR="00A34E05" w:rsidRPr="00627BC7" w14:paraId="3015C53F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C172ADF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emory performance, score</w:t>
            </w:r>
          </w:p>
        </w:tc>
        <w:tc>
          <w:tcPr>
            <w:tcW w:w="1226" w:type="dxa"/>
            <w:shd w:val="clear" w:color="auto" w:fill="auto"/>
          </w:tcPr>
          <w:p w14:paraId="4FD48F9E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1.4 ± 3.2</w:t>
            </w:r>
          </w:p>
        </w:tc>
        <w:tc>
          <w:tcPr>
            <w:tcW w:w="1591" w:type="dxa"/>
          </w:tcPr>
          <w:p w14:paraId="28967BB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1.0 ± 3.3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2CE3259C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4E3CD595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D7A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ait speed, m/s</w:t>
            </w:r>
          </w:p>
        </w:tc>
        <w:tc>
          <w:tcPr>
            <w:tcW w:w="1226" w:type="dxa"/>
            <w:shd w:val="clear" w:color="auto" w:fill="auto"/>
          </w:tcPr>
          <w:p w14:paraId="0EDA8ADA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.08 ± 0.2</w:t>
            </w:r>
          </w:p>
        </w:tc>
        <w:tc>
          <w:tcPr>
            <w:tcW w:w="1591" w:type="dxa"/>
          </w:tcPr>
          <w:p w14:paraId="710D78E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.06 ± 0.2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2F4FD660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1268B72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Season – blood collection, %</w:t>
            </w:r>
          </w:p>
        </w:tc>
        <w:tc>
          <w:tcPr>
            <w:tcW w:w="1226" w:type="dxa"/>
            <w:shd w:val="clear" w:color="auto" w:fill="auto"/>
          </w:tcPr>
          <w:p w14:paraId="5EC0499D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11D4E487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4E05" w:rsidRPr="00627BC7" w14:paraId="3F549110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4DFF7B8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Spring</w:t>
            </w:r>
          </w:p>
        </w:tc>
        <w:tc>
          <w:tcPr>
            <w:tcW w:w="1226" w:type="dxa"/>
            <w:shd w:val="clear" w:color="auto" w:fill="auto"/>
          </w:tcPr>
          <w:p w14:paraId="3F2F1553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591" w:type="dxa"/>
          </w:tcPr>
          <w:p w14:paraId="0C51F5EF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</w:tr>
      <w:tr w:rsidR="00A34E05" w:rsidRPr="00627BC7" w14:paraId="6EBB327E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A4DF858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Summer</w:t>
            </w:r>
          </w:p>
        </w:tc>
        <w:tc>
          <w:tcPr>
            <w:tcW w:w="1226" w:type="dxa"/>
            <w:shd w:val="clear" w:color="auto" w:fill="auto"/>
          </w:tcPr>
          <w:p w14:paraId="0C3D002B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1591" w:type="dxa"/>
          </w:tcPr>
          <w:p w14:paraId="1B3C2DF1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1.3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1CAFEA01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1E8CF19A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Autumn</w:t>
            </w:r>
          </w:p>
        </w:tc>
        <w:tc>
          <w:tcPr>
            <w:tcW w:w="1226" w:type="dxa"/>
            <w:shd w:val="clear" w:color="auto" w:fill="auto"/>
          </w:tcPr>
          <w:p w14:paraId="201D7518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3.4</w:t>
            </w:r>
          </w:p>
        </w:tc>
        <w:tc>
          <w:tcPr>
            <w:tcW w:w="1591" w:type="dxa"/>
          </w:tcPr>
          <w:p w14:paraId="2521CC86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1.4</w:t>
            </w:r>
          </w:p>
        </w:tc>
      </w:tr>
      <w:tr w:rsidR="00A34E05" w:rsidRPr="00627BC7" w14:paraId="2EBB4A23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23B0DA1E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 Winter</w:t>
            </w:r>
          </w:p>
        </w:tc>
        <w:tc>
          <w:tcPr>
            <w:tcW w:w="1226" w:type="dxa"/>
            <w:shd w:val="clear" w:color="auto" w:fill="auto"/>
          </w:tcPr>
          <w:p w14:paraId="52AC7BC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1591" w:type="dxa"/>
          </w:tcPr>
          <w:p w14:paraId="3E146033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40.0</w:t>
            </w:r>
            <w:r w:rsidRPr="00AD7A6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34E05" w:rsidRPr="00627BC7" w14:paraId="776105CF" w14:textId="77777777" w:rsidTr="00DB6C13">
        <w:trPr>
          <w:trHeight w:val="283"/>
        </w:trPr>
        <w:tc>
          <w:tcPr>
            <w:tcW w:w="3772" w:type="dxa"/>
            <w:shd w:val="clear" w:color="auto" w:fill="auto"/>
            <w:vAlign w:val="center"/>
          </w:tcPr>
          <w:p w14:paraId="6217F0BD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Vitamin D supplementation</w:t>
            </w:r>
          </w:p>
        </w:tc>
        <w:tc>
          <w:tcPr>
            <w:tcW w:w="1226" w:type="dxa"/>
            <w:shd w:val="clear" w:color="auto" w:fill="auto"/>
          </w:tcPr>
          <w:p w14:paraId="4B7B5C33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591" w:type="dxa"/>
          </w:tcPr>
          <w:p w14:paraId="568CECB0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A34E05" w:rsidRPr="00627BC7" w14:paraId="68341020" w14:textId="77777777" w:rsidTr="00DB6C13">
        <w:trPr>
          <w:trHeight w:val="283"/>
        </w:trPr>
        <w:tc>
          <w:tcPr>
            <w:tcW w:w="37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28C94A" w14:textId="77777777" w:rsidR="00A34E05" w:rsidRPr="00AD7A61" w:rsidRDefault="00A34E05" w:rsidP="00DB6C1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27B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Carbamazepine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14:paraId="17BEF5BA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591" w:type="dxa"/>
            <w:tcBorders>
              <w:bottom w:val="single" w:sz="8" w:space="0" w:color="auto"/>
            </w:tcBorders>
          </w:tcPr>
          <w:p w14:paraId="13E58BE2" w14:textId="77777777" w:rsidR="00A34E05" w:rsidRPr="00AD7A61" w:rsidRDefault="00A34E05" w:rsidP="00DB6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A61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</w:tr>
    </w:tbl>
    <w:p w14:paraId="62D73009" w14:textId="77777777" w:rsidR="00A34E05" w:rsidRDefault="00A34E05" w:rsidP="00FC70B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3A3C5750" w14:textId="77777777" w:rsidR="00A34E05" w:rsidRDefault="00A34E05" w:rsidP="00FC70B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50C865C5" w14:textId="77777777" w:rsidR="00A34E05" w:rsidRDefault="00A34E05" w:rsidP="00FC70B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5940A084" w14:textId="77777777" w:rsidR="00A34E05" w:rsidRDefault="00A34E05" w:rsidP="00FC70B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37BF5049" w14:textId="4177C5FA" w:rsidR="00A34E05" w:rsidRPr="00AD7A61" w:rsidRDefault="00A34E05" w:rsidP="00FC70B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AD7A61">
        <w:rPr>
          <w:rFonts w:ascii="Times New Roman" w:hAnsi="Times New Roman"/>
          <w:sz w:val="20"/>
          <w:szCs w:val="20"/>
          <w:lang w:eastAsia="pt-BR"/>
        </w:rPr>
        <w:t xml:space="preserve">Note: </w:t>
      </w:r>
      <w:r w:rsidRPr="00AD7A61">
        <w:rPr>
          <w:rFonts w:ascii="Times New Roman" w:hAnsi="Times New Roman"/>
          <w:sz w:val="20"/>
          <w:szCs w:val="20"/>
        </w:rPr>
        <w:t xml:space="preserve">Data </w:t>
      </w:r>
      <w:r>
        <w:rPr>
          <w:rFonts w:ascii="Times New Roman" w:hAnsi="Times New Roman"/>
          <w:sz w:val="20"/>
          <w:szCs w:val="20"/>
        </w:rPr>
        <w:t xml:space="preserve">are </w:t>
      </w:r>
      <w:r w:rsidRPr="00AD7A61">
        <w:rPr>
          <w:rFonts w:ascii="Times New Roman" w:hAnsi="Times New Roman"/>
          <w:sz w:val="20"/>
          <w:szCs w:val="20"/>
        </w:rPr>
        <w:t>expressed as percentage, mean</w:t>
      </w:r>
      <w:r>
        <w:rPr>
          <w:rFonts w:ascii="Times New Roman" w:hAnsi="Times New Roman"/>
          <w:sz w:val="20"/>
          <w:szCs w:val="20"/>
        </w:rPr>
        <w:t>,</w:t>
      </w:r>
      <w:r w:rsidRPr="00AD7A61">
        <w:rPr>
          <w:rFonts w:ascii="Times New Roman" w:hAnsi="Times New Roman"/>
          <w:sz w:val="20"/>
          <w:szCs w:val="20"/>
        </w:rPr>
        <w:t xml:space="preserve"> and standard deviation (SD). </w:t>
      </w:r>
      <w:r w:rsidRPr="00AD7A61">
        <w:rPr>
          <w:rFonts w:ascii="Times New Roman" w:hAnsi="Times New Roman"/>
          <w:sz w:val="20"/>
          <w:szCs w:val="20"/>
          <w:vertAlign w:val="superscript"/>
        </w:rPr>
        <w:t xml:space="preserve">* </w:t>
      </w:r>
      <w:r w:rsidRPr="00AD7A61">
        <w:rPr>
          <w:rFonts w:ascii="Times New Roman" w:hAnsi="Times New Roman"/>
          <w:sz w:val="20"/>
          <w:szCs w:val="20"/>
        </w:rPr>
        <w:t xml:space="preserve">Significantly different from </w:t>
      </w:r>
      <w:r w:rsidRPr="00AD7A61">
        <w:rPr>
          <w:rFonts w:ascii="Times New Roman" w:hAnsi="Times New Roman"/>
          <w:sz w:val="20"/>
          <w:szCs w:val="20"/>
          <w:lang w:eastAsia="pt-BR"/>
        </w:rPr>
        <w:t>included (p &lt;0.05).</w:t>
      </w:r>
    </w:p>
    <w:p w14:paraId="4F3381D8" w14:textId="5FD18923" w:rsidR="005D70D4" w:rsidRPr="00AD7A61" w:rsidRDefault="005D70D4" w:rsidP="00FC70B5">
      <w:pPr>
        <w:spacing w:after="0" w:line="240" w:lineRule="auto"/>
        <w:ind w:right="-2"/>
        <w:jc w:val="both"/>
        <w:rPr>
          <w:rFonts w:ascii="Times New Roman" w:eastAsia="Times New Roman" w:hAnsi="Times New Roman"/>
          <w:b/>
          <w:bCs/>
          <w:sz w:val="24"/>
          <w:szCs w:val="24"/>
        </w:rPr>
        <w:sectPr w:rsidR="005D70D4" w:rsidRPr="00AD7A61" w:rsidSect="001B1FA5">
          <w:pgSz w:w="11906" w:h="16838"/>
          <w:pgMar w:top="1361" w:right="1361" w:bottom="1361" w:left="1361" w:header="709" w:footer="709" w:gutter="0"/>
          <w:cols w:space="708"/>
          <w:docGrid w:linePitch="360"/>
        </w:sectPr>
      </w:pPr>
    </w:p>
    <w:p w14:paraId="7E67C746" w14:textId="70C2C8E3" w:rsidR="00E03E1A" w:rsidRPr="00AD7A61" w:rsidRDefault="00E03E1A">
      <w:pPr>
        <w:rPr>
          <w:rFonts w:ascii="Times New Roman" w:hAnsi="Times New Roman"/>
        </w:rPr>
      </w:pPr>
      <w:r w:rsidRPr="00E03E1A">
        <w:rPr>
          <w:rFonts w:ascii="Times New Roman" w:hAnsi="Times New Roman"/>
          <w:noProof/>
        </w:rPr>
        <w:drawing>
          <wp:inline distT="0" distB="0" distL="0" distR="0" wp14:anchorId="1BDDB62D" wp14:editId="5A8980BC">
            <wp:extent cx="5741670" cy="4175760"/>
            <wp:effectExtent l="0" t="0" r="0" b="0"/>
            <wp:docPr id="42774866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990" cy="418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FAC4C" w14:textId="535FF038" w:rsidR="00267CE4" w:rsidRPr="00AD7A61" w:rsidRDefault="00A439BF">
      <w:pPr>
        <w:rPr>
          <w:rFonts w:ascii="Times New Roman" w:hAnsi="Times New Roman"/>
        </w:rPr>
      </w:pPr>
      <w:r w:rsidRPr="00AD7A61">
        <w:rPr>
          <w:rFonts w:ascii="Times New Roman" w:hAnsi="Times New Roman"/>
          <w:b/>
          <w:bCs/>
        </w:rPr>
        <w:t xml:space="preserve">Figure </w:t>
      </w:r>
      <w:r w:rsidR="0029406E">
        <w:rPr>
          <w:rFonts w:ascii="Times New Roman" w:hAnsi="Times New Roman"/>
          <w:b/>
          <w:bCs/>
        </w:rPr>
        <w:t>S</w:t>
      </w:r>
      <w:r w:rsidRPr="00AD7A61">
        <w:rPr>
          <w:rFonts w:ascii="Times New Roman" w:hAnsi="Times New Roman"/>
          <w:b/>
          <w:bCs/>
        </w:rPr>
        <w:t>1</w:t>
      </w:r>
      <w:r w:rsidRPr="00AD7A61">
        <w:rPr>
          <w:rFonts w:ascii="Times New Roman" w:hAnsi="Times New Roman"/>
        </w:rPr>
        <w:t xml:space="preserve">. </w:t>
      </w:r>
      <w:r w:rsidR="00973746" w:rsidRPr="00AD7A61">
        <w:rPr>
          <w:rFonts w:ascii="Times New Roman" w:hAnsi="Times New Roman"/>
        </w:rPr>
        <w:t>Fully adjusted Poisson regression model for the association between serum 25(OH)D status and incidence of slowness. Circles represent the incidence rate ratio (IRR) of slowness</w:t>
      </w:r>
      <w:r w:rsidR="00627BC7">
        <w:rPr>
          <w:rFonts w:ascii="Times New Roman" w:hAnsi="Times New Roman"/>
        </w:rPr>
        <w:t>,</w:t>
      </w:r>
      <w:r w:rsidR="00973746" w:rsidRPr="00AD7A61">
        <w:rPr>
          <w:rFonts w:ascii="Times New Roman" w:hAnsi="Times New Roman"/>
        </w:rPr>
        <w:t xml:space="preserve"> and bars represent the 95% CI of the IRR.</w:t>
      </w:r>
    </w:p>
    <w:sectPr w:rsidR="00267CE4" w:rsidRPr="00AD7A61" w:rsidSect="001B1FA5">
      <w:pgSz w:w="11906" w:h="16838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65B01" w14:textId="77777777" w:rsidR="00253E2C" w:rsidRDefault="00253E2C">
      <w:pPr>
        <w:spacing w:after="0" w:line="240" w:lineRule="auto"/>
      </w:pPr>
      <w:r>
        <w:separator/>
      </w:r>
    </w:p>
  </w:endnote>
  <w:endnote w:type="continuationSeparator" w:id="0">
    <w:p w14:paraId="0BD02A94" w14:textId="77777777" w:rsidR="00253E2C" w:rsidRDefault="00253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1961E" w14:textId="77777777" w:rsidR="00253E2C" w:rsidRDefault="00253E2C">
      <w:pPr>
        <w:spacing w:after="0" w:line="240" w:lineRule="auto"/>
      </w:pPr>
      <w:r>
        <w:separator/>
      </w:r>
    </w:p>
  </w:footnote>
  <w:footnote w:type="continuationSeparator" w:id="0">
    <w:p w14:paraId="44098A47" w14:textId="77777777" w:rsidR="00253E2C" w:rsidRDefault="00253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67201545"/>
      <w:docPartObj>
        <w:docPartGallery w:val="Page Numbers (Top of Page)"/>
        <w:docPartUnique/>
      </w:docPartObj>
    </w:sdtPr>
    <w:sdtContent>
      <w:p w14:paraId="7FF704DD" w14:textId="77777777" w:rsidR="007F0C43" w:rsidRDefault="00000000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828321" w14:textId="77777777" w:rsidR="007F0C43" w:rsidRDefault="007F0C4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B5"/>
    <w:rsid w:val="000C7347"/>
    <w:rsid w:val="000D07E9"/>
    <w:rsid w:val="00116D80"/>
    <w:rsid w:val="001B1FA5"/>
    <w:rsid w:val="001F4EF0"/>
    <w:rsid w:val="002142B3"/>
    <w:rsid w:val="00253E2C"/>
    <w:rsid w:val="00255188"/>
    <w:rsid w:val="00267CE4"/>
    <w:rsid w:val="0029406E"/>
    <w:rsid w:val="00296EA8"/>
    <w:rsid w:val="002A2805"/>
    <w:rsid w:val="002A52B1"/>
    <w:rsid w:val="002F142B"/>
    <w:rsid w:val="00307D31"/>
    <w:rsid w:val="00331112"/>
    <w:rsid w:val="00371D77"/>
    <w:rsid w:val="003B24EF"/>
    <w:rsid w:val="004150AE"/>
    <w:rsid w:val="004641C4"/>
    <w:rsid w:val="00517564"/>
    <w:rsid w:val="00543DAC"/>
    <w:rsid w:val="005B0E26"/>
    <w:rsid w:val="005D439C"/>
    <w:rsid w:val="005D70D4"/>
    <w:rsid w:val="00627BC7"/>
    <w:rsid w:val="00635BA3"/>
    <w:rsid w:val="00686922"/>
    <w:rsid w:val="00686BE1"/>
    <w:rsid w:val="00693078"/>
    <w:rsid w:val="006C56B2"/>
    <w:rsid w:val="00720F5E"/>
    <w:rsid w:val="007F0C43"/>
    <w:rsid w:val="0088117C"/>
    <w:rsid w:val="00973746"/>
    <w:rsid w:val="0098730E"/>
    <w:rsid w:val="009E15AD"/>
    <w:rsid w:val="00A16419"/>
    <w:rsid w:val="00A34E05"/>
    <w:rsid w:val="00A439BF"/>
    <w:rsid w:val="00A46838"/>
    <w:rsid w:val="00A51100"/>
    <w:rsid w:val="00AB50D0"/>
    <w:rsid w:val="00AD7A61"/>
    <w:rsid w:val="00B27805"/>
    <w:rsid w:val="00BE1C26"/>
    <w:rsid w:val="00C92B86"/>
    <w:rsid w:val="00D41B96"/>
    <w:rsid w:val="00D760D3"/>
    <w:rsid w:val="00D86900"/>
    <w:rsid w:val="00DB3482"/>
    <w:rsid w:val="00DB5CA9"/>
    <w:rsid w:val="00E03E1A"/>
    <w:rsid w:val="00E52D02"/>
    <w:rsid w:val="00E77A48"/>
    <w:rsid w:val="00EA362B"/>
    <w:rsid w:val="00ED19FF"/>
    <w:rsid w:val="00EF0FFD"/>
    <w:rsid w:val="00F444A7"/>
    <w:rsid w:val="00FA44E5"/>
    <w:rsid w:val="00FC70B5"/>
    <w:rsid w:val="00FE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2AE0A8"/>
  <w15:chartTrackingRefBased/>
  <w15:docId w15:val="{A63DB82D-0C5A-4E74-B789-D00732ED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0B5"/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C70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C70B5"/>
    <w:rPr>
      <w:rFonts w:ascii="Calibri" w:eastAsia="Calibri" w:hAnsi="Calibri" w:cs="Times New Roman"/>
      <w:kern w:val="0"/>
      <w14:ligatures w14:val="none"/>
    </w:rPr>
  </w:style>
  <w:style w:type="table" w:styleId="Tabelacomgrade">
    <w:name w:val="Table Grid"/>
    <w:basedOn w:val="Tabelanormal"/>
    <w:uiPriority w:val="39"/>
    <w:rsid w:val="00FC70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">
    <w:name w:val="Pa7"/>
    <w:basedOn w:val="Normal"/>
    <w:next w:val="Normal"/>
    <w:uiPriority w:val="99"/>
    <w:rsid w:val="00FC70B5"/>
    <w:pPr>
      <w:autoSpaceDE w:val="0"/>
      <w:autoSpaceDN w:val="0"/>
      <w:adjustRightInd w:val="0"/>
      <w:spacing w:after="0" w:line="240" w:lineRule="atLeast"/>
    </w:pPr>
    <w:rPr>
      <w:rFonts w:ascii="Times" w:eastAsiaTheme="minorHAnsi" w:hAnsi="Times" w:cstheme="minorBidi"/>
      <w:sz w:val="24"/>
      <w:szCs w:val="24"/>
      <w14:ligatures w14:val="standardContextual"/>
    </w:rPr>
  </w:style>
  <w:style w:type="character" w:customStyle="1" w:styleId="A1">
    <w:name w:val="A1"/>
    <w:uiPriority w:val="99"/>
    <w:rsid w:val="00FC70B5"/>
    <w:rPr>
      <w:rFonts w:cs="Times"/>
      <w:color w:val="000000"/>
      <w:sz w:val="18"/>
      <w:szCs w:val="18"/>
    </w:rPr>
  </w:style>
  <w:style w:type="paragraph" w:styleId="Reviso">
    <w:name w:val="Revision"/>
    <w:hidden/>
    <w:uiPriority w:val="99"/>
    <w:semiHidden/>
    <w:rsid w:val="00517564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F444A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444A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444A7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44A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44A7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512</Words>
  <Characters>2541</Characters>
  <Application>Microsoft Office Word</Application>
  <DocSecurity>0</DocSecurity>
  <Lines>317</Lines>
  <Paragraphs>2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 Marques Luiz</dc:creator>
  <cp:keywords/>
  <dc:description/>
  <cp:lastModifiedBy>Mariane Marques Luiz</cp:lastModifiedBy>
  <cp:revision>7</cp:revision>
  <dcterms:created xsi:type="dcterms:W3CDTF">2025-02-13T16:50:00Z</dcterms:created>
  <dcterms:modified xsi:type="dcterms:W3CDTF">2025-02-1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2078ea-21ec-4b16-b341-e124018b99b0</vt:lpwstr>
  </property>
</Properties>
</file>